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227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2"/>
        <w:gridCol w:w="383"/>
        <w:gridCol w:w="347"/>
        <w:gridCol w:w="388"/>
        <w:gridCol w:w="764"/>
        <w:gridCol w:w="76"/>
        <w:gridCol w:w="1076"/>
        <w:gridCol w:w="796"/>
        <w:gridCol w:w="356"/>
        <w:gridCol w:w="1152"/>
        <w:gridCol w:w="625"/>
        <w:gridCol w:w="2207"/>
        <w:gridCol w:w="669"/>
        <w:gridCol w:w="3573"/>
        <w:gridCol w:w="160"/>
        <w:gridCol w:w="160"/>
        <w:gridCol w:w="4312"/>
        <w:gridCol w:w="4537"/>
      </w:tblGrid>
      <w:tr w:rsidR="005244C4" w:rsidRPr="006D6861" w14:paraId="437230D7" w14:textId="77777777" w:rsidTr="005244C4">
        <w:trPr>
          <w:gridAfter w:val="2"/>
          <w:wAfter w:w="8894" w:type="dxa"/>
          <w:trHeight w:val="315"/>
        </w:trPr>
        <w:tc>
          <w:tcPr>
            <w:tcW w:w="13519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E583" w14:textId="23014CB0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CA" w:eastAsia="fr-CA"/>
              </w:rPr>
              <w:t>S</w:t>
            </w:r>
            <w:r w:rsidR="002B7A75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CA" w:eastAsia="fr-CA"/>
              </w:rPr>
              <w:t>2</w:t>
            </w:r>
            <w:r w:rsidRPr="005244C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CA" w:eastAsia="fr-CA"/>
              </w:rPr>
              <w:t xml:space="preserve"> Table. Predicted AcaCD binding site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B7AA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F63B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CA" w:eastAsia="fr-CA"/>
              </w:rPr>
            </w:pPr>
          </w:p>
        </w:tc>
      </w:tr>
      <w:tr w:rsidR="005244C4" w:rsidRPr="006D6861" w14:paraId="4CA7018A" w14:textId="77777777" w:rsidTr="005244C4">
        <w:trPr>
          <w:gridAfter w:val="1"/>
          <w:wAfter w:w="4582" w:type="dxa"/>
          <w:trHeight w:val="300"/>
        </w:trPr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883E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CA" w:eastAsia="fr-CA"/>
              </w:rPr>
            </w:pP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67B9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CA" w:eastAsia="fr-CA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FCB2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CA" w:eastAsia="fr-CA"/>
              </w:rPr>
            </w:pP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265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CA" w:eastAsia="fr-CA"/>
              </w:rPr>
            </w:pPr>
          </w:p>
        </w:tc>
        <w:tc>
          <w:tcPr>
            <w:tcW w:w="21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6E43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CA" w:eastAsia="fr-CA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EE2F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CA" w:eastAsia="fr-CA"/>
              </w:rPr>
            </w:pPr>
          </w:p>
        </w:tc>
        <w:tc>
          <w:tcPr>
            <w:tcW w:w="88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6601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CA" w:eastAsia="fr-CA"/>
              </w:rPr>
            </w:pPr>
          </w:p>
        </w:tc>
      </w:tr>
      <w:tr w:rsidR="005244C4" w:rsidRPr="005244C4" w14:paraId="3DD6DF5F" w14:textId="77777777" w:rsidTr="005244C4">
        <w:trPr>
          <w:gridAfter w:val="5"/>
          <w:wAfter w:w="12787" w:type="dxa"/>
          <w:trHeight w:val="330"/>
        </w:trPr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2E86B" w14:textId="573B55B6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CA" w:eastAsia="fr-CA"/>
              </w:rPr>
              <w:t>Sequence</w:t>
            </w:r>
          </w:p>
        </w:tc>
        <w:tc>
          <w:tcPr>
            <w:tcW w:w="7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B302E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CA" w:eastAsia="fr-CA"/>
              </w:rPr>
              <w:t>Strand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43059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CA" w:eastAsia="fr-CA"/>
              </w:rPr>
              <w:t>Start</w:t>
            </w:r>
            <w:r w:rsidRPr="005244C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perscript"/>
                <w:lang w:val="en-CA" w:eastAsia="fr-CA"/>
              </w:rPr>
              <w:t>1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FA5CA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CA" w:eastAsia="fr-CA"/>
              </w:rPr>
              <w:t>End</w:t>
            </w:r>
            <w:r w:rsidRPr="005244C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perscript"/>
                <w:lang w:val="en-CA" w:eastAsia="fr-CA"/>
              </w:rPr>
              <w:t>1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81FF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CA" w:eastAsia="fr-CA"/>
              </w:rPr>
              <w:t>p-value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ED138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CA" w:eastAsia="fr-CA"/>
              </w:rPr>
              <w:t>q-value</w:t>
            </w:r>
          </w:p>
        </w:tc>
        <w:tc>
          <w:tcPr>
            <w:tcW w:w="34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D3BAC" w14:textId="13FC84FE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CA" w:eastAsia="fr-CA"/>
              </w:rPr>
              <w:t>Matched Sequence</w:t>
            </w:r>
            <w:r w:rsidR="006D6861" w:rsidRPr="006D686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perscript"/>
                <w:lang w:val="en-CA" w:eastAsia="fr-CA"/>
              </w:rPr>
              <w:t>2</w:t>
            </w:r>
          </w:p>
        </w:tc>
      </w:tr>
      <w:tr w:rsidR="005244C4" w:rsidRPr="005244C4" w14:paraId="76857DAE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0797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V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Aut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2205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DE8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1111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AA2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1138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3E9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.71E-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E4C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119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E4274BF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GATTTGTCCAAAATGGGCACTTTGGCGT</w:t>
            </w:r>
          </w:p>
        </w:tc>
      </w:tr>
      <w:tr w:rsidR="005244C4" w:rsidRPr="005244C4" w14:paraId="169AB014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622F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V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Aut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AD85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9850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8422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1C7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8449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CE2F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.25E-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A97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119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3AAB2D1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GATTTGTCCAAATTGGGCAGTTTGGCGT</w:t>
            </w:r>
          </w:p>
        </w:tc>
      </w:tr>
      <w:tr w:rsidR="005244C4" w:rsidRPr="005244C4" w14:paraId="78651061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B2ED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V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Aut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08C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F270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4366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851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4393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558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.49E-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9AB2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119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6CE6E2A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GTTTTGTCCAAATTGGGCAGTTTGGCGT</w:t>
            </w:r>
          </w:p>
        </w:tc>
      </w:tr>
      <w:tr w:rsidR="005244C4" w:rsidRPr="005244C4" w14:paraId="465F4A36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523F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V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Aut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2237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5DF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9122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993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9149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57BB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7.05E-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7EF8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119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5BCC85C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GTTTTGTCCAAATTGGGCACTTTGGCGT</w:t>
            </w:r>
          </w:p>
        </w:tc>
      </w:tr>
      <w:tr w:rsidR="005244C4" w:rsidRPr="005244C4" w14:paraId="09B01065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DCD2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V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Aut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5102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A912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0239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EE3B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0266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2D58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.76E-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4FA0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223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99F91FA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ACTGCCCAATACGGACAGATTGAGCG</w:t>
            </w:r>
          </w:p>
        </w:tc>
      </w:tr>
      <w:tr w:rsidR="005244C4" w:rsidRPr="005244C4" w14:paraId="75394D2A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ADBC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V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Aut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E43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8A98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0234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B6E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0261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3D13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.98E-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C45D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223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776020C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TCTGTCCGTATTGGGCAGTTTGAGAG</w:t>
            </w:r>
          </w:p>
        </w:tc>
      </w:tr>
      <w:tr w:rsidR="005244C4" w:rsidRPr="005244C4" w14:paraId="02DA4BDB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370D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V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Aut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ABB1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6118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4633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AD9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466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15FD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6.56E-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35FF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569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3C1E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CTATTGTCCAAAAAGGGCAGTTTGGCGT</w:t>
            </w:r>
          </w:p>
        </w:tc>
      </w:tr>
      <w:tr w:rsidR="005244C4" w:rsidRPr="005244C4" w14:paraId="193FCFD1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B4E7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V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Aut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B912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A60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8417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EB23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8444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93B2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6.73E-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B3CF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569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E31D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ACTGCCCAATTTGGACAAATCGATCA</w:t>
            </w:r>
          </w:p>
        </w:tc>
      </w:tr>
      <w:tr w:rsidR="005244C4" w:rsidRPr="005244C4" w14:paraId="48CC31FA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3734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V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Aut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9B28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427F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1116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CA5D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1143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55E3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.01E-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A1F0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151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17B5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AGTGCCCATTTTGGACAAATCGGTCA</w:t>
            </w:r>
          </w:p>
        </w:tc>
      </w:tr>
      <w:tr w:rsidR="005244C4" w:rsidRPr="005244C4" w14:paraId="5A29DDD0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2704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V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Aut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A1E3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6EB5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4371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0FA9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4398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B49D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.22E-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CC5F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353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0A1E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ACTGCCCAATTTGGACAAAACAGTAA</w:t>
            </w:r>
          </w:p>
        </w:tc>
      </w:tr>
      <w:tr w:rsidR="005244C4" w:rsidRPr="005244C4" w14:paraId="63EFBF87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6841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V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Aut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4A7A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DB05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62638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5192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62665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002A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.10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38F3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673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BF7C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CATTTGTCCAAATCGGGCAGTTTGGCGT</w:t>
            </w:r>
          </w:p>
        </w:tc>
      </w:tr>
      <w:tr w:rsidR="005244C4" w:rsidRPr="005244C4" w14:paraId="44F876B9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82D1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V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Aut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97E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EB5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119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E09E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1217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F015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.48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1192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835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F3DF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GTTTTGCCAAAATTTGGGGCGTGGAGAG</w:t>
            </w:r>
          </w:p>
        </w:tc>
      </w:tr>
      <w:tr w:rsidR="005244C4" w:rsidRPr="005244C4" w14:paraId="32CF858A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6057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V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Aut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A7E0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EDAE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3112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F39D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3139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D235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.89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24FB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254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6FF9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TGATCGCCCAAGTAGAGAGAATAGACAG</w:t>
            </w:r>
          </w:p>
        </w:tc>
      </w:tr>
      <w:tr w:rsidR="005244C4" w:rsidRPr="005244C4" w14:paraId="2F976EFC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D00E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V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Aut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8985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846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9502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B855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9529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8412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.59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95A8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27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362F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GTCACGCCCATCTAGGGCAACACAGGTT</w:t>
            </w:r>
          </w:p>
        </w:tc>
      </w:tr>
      <w:tr w:rsidR="005244C4" w:rsidRPr="005244C4" w14:paraId="3B9CC35E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7F14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V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Aut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11AF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443D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60712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8D95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60739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7A8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8.09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480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365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730E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TGGATGACCTCAAAGGAGACTTAGCGGA</w:t>
            </w:r>
          </w:p>
        </w:tc>
      </w:tr>
      <w:tr w:rsidR="005244C4" w:rsidRPr="005244C4" w14:paraId="4E4A494B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BA8E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V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Aut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7F0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E8AB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5315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C4F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5342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C6DD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9.37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00A7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388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BD83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GGTGAACCACAATACAGCCGCTCCACAA</w:t>
            </w:r>
          </w:p>
        </w:tc>
      </w:tr>
      <w:tr w:rsidR="005244C4" w:rsidRPr="005244C4" w14:paraId="533FCF22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A215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V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Aut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BF51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6F67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112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8841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1147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E42E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9.76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85E2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388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32C0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AGTGACCGATTTGTCCAAAATGGGCA</w:t>
            </w:r>
          </w:p>
        </w:tc>
      </w:tr>
      <w:tr w:rsidR="005244C4" w:rsidRPr="005244C4" w14:paraId="07E5B1A3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2DF5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EB58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528D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111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E548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138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D0F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8.51E-1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D34B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.18E-07</w:t>
            </w:r>
          </w:p>
        </w:tc>
        <w:tc>
          <w:tcPr>
            <w:tcW w:w="34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8AFB5FD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TTTGCGCCCTAAAAGGGCAAGTACAGAG</w:t>
            </w:r>
          </w:p>
        </w:tc>
      </w:tr>
      <w:tr w:rsidR="005244C4" w:rsidRPr="005244C4" w14:paraId="79E8B5F5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5E1C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0BDF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5097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8386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7DE1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8413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167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3.00E-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216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0647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B954E47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TTTTGTCCAAAAAGGGCAGTTTGGCGT</w:t>
            </w:r>
          </w:p>
        </w:tc>
      </w:tr>
      <w:tr w:rsidR="005244C4" w:rsidRPr="005244C4" w14:paraId="52D7AFF3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72BC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848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9D4A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0814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D18F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0841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4533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.01E-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7EBB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0647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4D2B787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TTTTTGTCCAAATTGGGCACTTTGGCGT</w:t>
            </w:r>
          </w:p>
        </w:tc>
      </w:tr>
      <w:tr w:rsidR="005244C4" w:rsidRPr="005244C4" w14:paraId="52F4CFF3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EB7F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4865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1BAF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396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1657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423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D48F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.25E-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3A5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0647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74F9430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GATTTGTCCAAATTGGGCAGTTTGGCGT</w:t>
            </w:r>
          </w:p>
        </w:tc>
      </w:tr>
      <w:tr w:rsidR="005244C4" w:rsidRPr="005244C4" w14:paraId="12E7645C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874E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6FA3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91D1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645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AAF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672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57E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9.54E-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C535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116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C145400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TGTGTCCGTATTGGGCAGTTTGAGAG</w:t>
            </w:r>
          </w:p>
        </w:tc>
      </w:tr>
      <w:tr w:rsidR="005244C4" w:rsidRPr="005244C4" w14:paraId="18425756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E786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F22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4A72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65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9D5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677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75E9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.22E-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3B2E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225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B6D3977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ACTGCCCAATACGGACACATTGAGCG</w:t>
            </w:r>
          </w:p>
        </w:tc>
      </w:tr>
      <w:tr w:rsidR="005244C4" w:rsidRPr="005244C4" w14:paraId="7ECC4A1C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2E32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1798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FD7B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9163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3AA9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919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639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6.56E-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D3C0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513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1BF4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CTATTGTCCAAAAAGGGCAGTTTGGCGT</w:t>
            </w:r>
          </w:p>
        </w:tc>
      </w:tr>
      <w:tr w:rsidR="005244C4" w:rsidRPr="005244C4" w14:paraId="46B33CCE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18A4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512E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0017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391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5CE8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418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EEFF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6.73E-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87C1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513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A5CB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ACTGCCCAATTTGGACAAATCGATCA</w:t>
            </w:r>
          </w:p>
        </w:tc>
      </w:tr>
      <w:tr w:rsidR="005244C4" w:rsidRPr="005244C4" w14:paraId="25132A0F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7F6E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7B93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7D5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0809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0CC9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0836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571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.66E-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89B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112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0255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AGTGCCCAATTTGGACAAAAAAGAAA</w:t>
            </w:r>
          </w:p>
        </w:tc>
      </w:tr>
      <w:tr w:rsidR="005244C4" w:rsidRPr="005244C4" w14:paraId="12258788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373F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55C3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E6A5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116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026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143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5D83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3.52E-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6AB7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215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EB16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TACTTGCCCTTTTAGGGCGCAAAAAGTG</w:t>
            </w:r>
          </w:p>
        </w:tc>
      </w:tr>
      <w:tr w:rsidR="005244C4" w:rsidRPr="005244C4" w14:paraId="57671158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2C65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FD2E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830F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4583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BCE0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461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C2E7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.10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F68D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607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68DE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CATTTGTCCAAATCGGGCAGTTTGGCGT</w:t>
            </w:r>
          </w:p>
        </w:tc>
      </w:tr>
      <w:tr w:rsidR="005244C4" w:rsidRPr="005244C4" w14:paraId="2597BC5C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512F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4759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01EB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572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4D03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5747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789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.48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B5C8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752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A8B3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GTTTTGCCAAAATTTGGGGCGTGGAGAG</w:t>
            </w:r>
          </w:p>
        </w:tc>
      </w:tr>
      <w:tr w:rsidR="005244C4" w:rsidRPr="005244C4" w14:paraId="5A8697D3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ED63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D23F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883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8391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6AD7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8418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912D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.51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2160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118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11EE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ACTGCCCTTTTTGGACAAAATGGAAA</w:t>
            </w:r>
          </w:p>
        </w:tc>
      </w:tr>
      <w:tr w:rsidR="005244C4" w:rsidRPr="005244C4" w14:paraId="546C9755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549D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F882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553D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3818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DFF8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3845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32FD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.88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048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124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892F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TATCTTCCCAAGTTGGGGGGGTTCACAT</w:t>
            </w:r>
          </w:p>
        </w:tc>
      </w:tr>
      <w:tr w:rsidR="005244C4" w:rsidRPr="005244C4" w14:paraId="60A74682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67C0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22B7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AAE3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2345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8939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2372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49D8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3.05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99F1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124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8E6B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TTAGAACCCTACAAGGGCGAAAAACTCT</w:t>
            </w:r>
          </w:p>
        </w:tc>
      </w:tr>
      <w:tr w:rsidR="005244C4" w:rsidRPr="005244C4" w14:paraId="46A8228B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C671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8F07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DF4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0887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6C0F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0914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4242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3.55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AA67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134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15BF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GTAGAGATAAATGAGGACACTATGGCGG</w:t>
            </w:r>
          </w:p>
        </w:tc>
      </w:tr>
      <w:tr w:rsidR="005244C4" w:rsidRPr="005244C4" w14:paraId="051607AE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068A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A00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A90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4029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107D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4056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65ED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3.75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F8C2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134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0523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GTCGCGCCCATCTAGGGCAACACAGGTT</w:t>
            </w:r>
          </w:p>
        </w:tc>
      </w:tr>
      <w:tr w:rsidR="005244C4" w:rsidRPr="005244C4" w14:paraId="0F30FE62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4A58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EB49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16C7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6383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A02B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641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5D3A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.93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381D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167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734B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AGCAAACTAATTGGACACTTAGCCTA</w:t>
            </w:r>
          </w:p>
        </w:tc>
      </w:tr>
      <w:tr w:rsidR="005244C4" w:rsidRPr="005244C4" w14:paraId="21CE839B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ABEC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710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C96B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2657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10B2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2684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5C33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6.74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DAB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216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24D9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TGGATGACCTAAAAGGAGACTTAGCAGA</w:t>
            </w:r>
          </w:p>
        </w:tc>
      </w:tr>
      <w:tr w:rsidR="005244C4" w:rsidRPr="005244C4" w14:paraId="4EC6F7B8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A502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ch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ED1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10AD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9158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92B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9185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567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7.23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E0EE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22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F229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ACTGCCCTTTTTGGACAATAGACGGC</w:t>
            </w:r>
          </w:p>
        </w:tc>
      </w:tr>
      <w:tr w:rsidR="005244C4" w:rsidRPr="005244C4" w14:paraId="471CE62C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2C2E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pu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AE7E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B9B7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76443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8630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76470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A32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.71E-0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B09E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0762</w:t>
            </w:r>
          </w:p>
        </w:tc>
        <w:tc>
          <w:tcPr>
            <w:tcW w:w="34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37C6AE0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GATTTGTCCAAAATGGGCACTTTGGCGT</w:t>
            </w:r>
          </w:p>
        </w:tc>
      </w:tr>
      <w:tr w:rsidR="005244C4" w:rsidRPr="005244C4" w14:paraId="3E64FB2B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F4CF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pu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865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629E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79691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04EA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79718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63B8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3.00E-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5418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0762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7421D25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TTTTGTCCAAAAAGGGCAGTTTGGCGT</w:t>
            </w:r>
          </w:p>
        </w:tc>
      </w:tr>
      <w:tr w:rsidR="005244C4" w:rsidRPr="005244C4" w14:paraId="0D1371EF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7BA9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lastRenderedPageBreak/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pu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D079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6FC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83885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D32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83912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38F1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.25E-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2ABF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0762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35CE03E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GATTTGTCCAAATTGGGCAGTTTGGCGT</w:t>
            </w:r>
          </w:p>
        </w:tc>
      </w:tr>
      <w:tr w:rsidR="005244C4" w:rsidRPr="005244C4" w14:paraId="7D0FA8A5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9546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pu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61CB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678A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75581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D4DA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75608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801E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8.18E-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DF5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101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4D290F3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ACTGCCCAATACGGACAATTTGAGCG</w:t>
            </w:r>
          </w:p>
        </w:tc>
      </w:tr>
      <w:tr w:rsidR="005244C4" w:rsidRPr="005244C4" w14:paraId="5F3EE9FD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B122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pu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5479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67BE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91938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D04B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91965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B937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9.42E-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6972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101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CFCF490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TTTTTGTCCAAATTGGGCACTTTGCCGT</w:t>
            </w:r>
          </w:p>
        </w:tc>
      </w:tr>
      <w:tr w:rsidR="005244C4" w:rsidRPr="005244C4" w14:paraId="1213F352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7929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pu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E31A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21AE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75576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E3C1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75603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5143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.76E-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2B45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157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A64A4D2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ATTGTCCGTATTGGGCAGTTTGAGAG</w:t>
            </w:r>
          </w:p>
        </w:tc>
      </w:tr>
      <w:tr w:rsidR="005244C4" w:rsidRPr="005244C4" w14:paraId="57115398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3AE7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pu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668A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A5EF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90269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8795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90296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3D17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9.81E-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6CA8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753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1F94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CTATTGTCCCAAAAGGGCAGTTTGGCGT</w:t>
            </w:r>
          </w:p>
        </w:tc>
      </w:tr>
      <w:tr w:rsidR="005244C4" w:rsidRPr="005244C4" w14:paraId="20A2469C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DE89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pu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1252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CADA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91933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D8B8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9196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0EA5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.66E-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96E5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112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CFEC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AGTGCCCAATTTGGACAAAAAAGAAA</w:t>
            </w:r>
          </w:p>
        </w:tc>
      </w:tr>
      <w:tr w:rsidR="005244C4" w:rsidRPr="005244C4" w14:paraId="2A07F3EB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9927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pu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35C5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C72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76448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A498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76475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2000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.01E-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9677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12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0D60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AGTGCCCATTTTGGACAAATCGGTCA</w:t>
            </w:r>
          </w:p>
        </w:tc>
      </w:tr>
      <w:tr w:rsidR="005244C4" w:rsidRPr="005244C4" w14:paraId="6148295D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4242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pu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A72E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7B4F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8388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593F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83907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8DAB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.65E-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B369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142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9843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ACTGCCCAATTTGGACAAATCAGAAA</w:t>
            </w:r>
          </w:p>
        </w:tc>
      </w:tr>
      <w:tr w:rsidR="005244C4" w:rsidRPr="005244C4" w14:paraId="120A29A5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CBA0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pu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6FC0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DC30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95723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E333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9575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D31F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.10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43E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536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91B9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CATTTGTCCAAATCGGGCAGTTTGGCGT</w:t>
            </w:r>
          </w:p>
        </w:tc>
      </w:tr>
      <w:tr w:rsidR="005244C4" w:rsidRPr="005244C4" w14:paraId="3032C66C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64B4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pu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04FD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2F35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98157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E12A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98184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EB17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.44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9B3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613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2A62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TTGCCGCCGATAATGGTCACTTCGCCGT</w:t>
            </w:r>
          </w:p>
        </w:tc>
      </w:tr>
      <w:tr w:rsidR="005244C4" w:rsidRPr="005244C4" w14:paraId="10E353EE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E864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pu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FEE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7F3A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86847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7F3A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86874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C5E3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.48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6C02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613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5AB3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GTTTTGCCAAAATTTGGGGCGTGGAGAG</w:t>
            </w:r>
          </w:p>
        </w:tc>
      </w:tr>
      <w:tr w:rsidR="005244C4" w:rsidRPr="005244C4" w14:paraId="25ADF278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8F33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pu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8B25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C869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79696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1FF0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79723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1213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2.51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6595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964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B037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ACTGCCCTTTTTGGACAAAATGGAAA</w:t>
            </w:r>
          </w:p>
        </w:tc>
      </w:tr>
      <w:tr w:rsidR="005244C4" w:rsidRPr="005244C4" w14:paraId="7DAD0B1C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99D2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pu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D7E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28EA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92011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6AFB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92038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EE1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3.55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7FB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127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1C8D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GTAGAGATAAATGAGGACACTATGGCGG</w:t>
            </w:r>
          </w:p>
        </w:tc>
      </w:tr>
      <w:tr w:rsidR="005244C4" w:rsidRPr="005244C4" w14:paraId="599BC5B3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32B8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pu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BF4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833A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77688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1FE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77715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1CCE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4.93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06C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166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77D4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AGCAAACTAATTGGACACTTAGCCTA</w:t>
            </w:r>
          </w:p>
        </w:tc>
      </w:tr>
      <w:tr w:rsidR="005244C4" w:rsidRPr="005244C4" w14:paraId="7165179C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3B05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pu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043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4E5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96706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F93B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96733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2AEB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8.83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5515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276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ED0E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CTAGTACCAAGAATAGACAGCACAACAA</w:t>
            </w:r>
          </w:p>
        </w:tc>
      </w:tr>
      <w:tr w:rsidR="005244C4" w:rsidRPr="005244C4" w14:paraId="7B3F2A4F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C0AB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pu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49D9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C89F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90951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5DD9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90978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F863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9.37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F4C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276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C4EA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GGTGAACCACAATACAGCCGCTCCACAA</w:t>
            </w:r>
          </w:p>
        </w:tc>
      </w:tr>
      <w:tr w:rsidR="005244C4" w:rsidRPr="005244C4" w14:paraId="3DCF5A1F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08B8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Spu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Chn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4399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2CB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76452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EE35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276479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2CCA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9.76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0A71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276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4859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AGTGACCGATTTGTCCAAAATGGGCA</w:t>
            </w:r>
          </w:p>
        </w:tc>
      </w:tr>
      <w:tr w:rsidR="005244C4" w:rsidRPr="005244C4" w14:paraId="3491AED7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1E4B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Ave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Tha1</w:t>
            </w:r>
          </w:p>
        </w:tc>
        <w:tc>
          <w:tcPr>
            <w:tcW w:w="7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049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79B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0541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DE3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0568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B14E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3.08E-1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E890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.07E-06</w:t>
            </w:r>
          </w:p>
        </w:tc>
        <w:tc>
          <w:tcPr>
            <w:tcW w:w="34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9BF8D05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GGTGCCCAAAAAGGGCAGATCCAGAG</w:t>
            </w:r>
          </w:p>
        </w:tc>
      </w:tr>
      <w:tr w:rsidR="005244C4" w:rsidRPr="005244C4" w14:paraId="1E70ECB9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4685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Ave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Tha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430B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D7F6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0536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BF79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0563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6D42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3.24E-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50D2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0564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EA36BF2" w14:textId="77777777" w:rsidR="005244C4" w:rsidRPr="006D6861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6D6861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GATCTGCCCTTTTTGGGCACCTTGAGCG</w:t>
            </w:r>
          </w:p>
        </w:tc>
      </w:tr>
      <w:tr w:rsidR="005244C4" w:rsidRPr="005244C4" w14:paraId="7F7A25DD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2575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Ave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Tha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F8CE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E80D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3641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262B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3668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2B98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1.64E-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3652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00191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83DA1EF" w14:textId="77777777" w:rsidR="005244C4" w:rsidRPr="006D6861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6D6861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GCTTTGCCCGAAAAAGGCACTTCCAGCG</w:t>
            </w:r>
          </w:p>
        </w:tc>
      </w:tr>
      <w:tr w:rsidR="005244C4" w:rsidRPr="005244C4" w14:paraId="38E5FB72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7989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Ave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Tha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4620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0CCC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6024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B969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6051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E009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7.29E-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B2E0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617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3416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AAACAGCTCAAGGAAGGCACATAGGCAG</w:t>
            </w:r>
          </w:p>
        </w:tc>
      </w:tr>
      <w:tr w:rsidR="005244C4" w:rsidRPr="005244C4" w14:paraId="3F663212" w14:textId="77777777" w:rsidTr="005244C4">
        <w:trPr>
          <w:gridAfter w:val="5"/>
          <w:wAfter w:w="12787" w:type="dxa"/>
          <w:trHeight w:val="300"/>
        </w:trPr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C1AE1" w14:textId="77777777" w:rsidR="005244C4" w:rsidRPr="005244C4" w:rsidRDefault="005244C4" w:rsidP="005244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IE</w:t>
            </w:r>
            <w:r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CA" w:eastAsia="fr-CA"/>
              </w:rPr>
              <w:t>Ave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Tha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01B1B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CADD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0814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581BF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50841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F4D28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8.88E-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FF064" w14:textId="77777777" w:rsidR="005244C4" w:rsidRPr="005244C4" w:rsidRDefault="005244C4" w:rsidP="0052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 w:eastAsia="fr-CA"/>
              </w:rPr>
              <w:t>0.617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605B8" w14:textId="77777777" w:rsidR="005244C4" w:rsidRPr="005244C4" w:rsidRDefault="005244C4" w:rsidP="005244C4">
            <w:pPr>
              <w:spacing w:after="0" w:line="240" w:lineRule="auto"/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</w:pPr>
            <w:r w:rsidRPr="005244C4">
              <w:rPr>
                <w:rFonts w:ascii="Courier New" w:eastAsia="Times New Roman" w:hAnsi="Courier New" w:cs="Courier New"/>
                <w:noProof/>
                <w:color w:val="000000"/>
                <w:sz w:val="20"/>
                <w:szCs w:val="20"/>
                <w:lang w:val="en-CA" w:eastAsia="fr-CA"/>
              </w:rPr>
              <w:t>TCTGCGACCATTTTTGGCAACACAATCG</w:t>
            </w:r>
          </w:p>
        </w:tc>
      </w:tr>
      <w:tr w:rsidR="005244C4" w:rsidRPr="006D6861" w14:paraId="44941139" w14:textId="77777777" w:rsidTr="005244C4">
        <w:trPr>
          <w:trHeight w:val="375"/>
        </w:trPr>
        <w:tc>
          <w:tcPr>
            <w:tcW w:w="22733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1099" w14:textId="03F5AD53" w:rsidR="005244C4" w:rsidRDefault="005244C4" w:rsidP="005244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fr-CA"/>
              </w:rPr>
            </w:pPr>
            <w:r w:rsidRPr="006D686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vertAlign w:val="superscript"/>
                <w:lang w:val="en-CA" w:eastAsia="fr-CA"/>
              </w:rPr>
              <w:t>1</w:t>
            </w:r>
            <w:r w:rsidR="007A0ABC" w:rsidRPr="007A0ABC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 w:rsidRPr="005244C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fr-CA"/>
              </w:rPr>
              <w:t>Start and end positions refer to the chromosome or contig sequences available on Genbank:</w:t>
            </w:r>
          </w:p>
          <w:p w14:paraId="37FEB0AA" w14:textId="5AABB8BA" w:rsidR="005244C4" w:rsidRDefault="00170571" w:rsidP="005244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 w:rsidR="005244C4" w:rsidRPr="005244C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fr-CA"/>
              </w:rPr>
              <w:t>IE</w:t>
            </w:r>
            <w:r w:rsidR="005244C4"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val="en-CA" w:eastAsia="fr-CA"/>
              </w:rPr>
              <w:t>Vch</w:t>
            </w:r>
            <w:r w:rsidR="005244C4" w:rsidRPr="005244C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fr-CA"/>
              </w:rPr>
              <w:t>Aut1,</w:t>
            </w:r>
            <w:r w:rsidR="005244C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 w:rsidR="005244C4" w:rsidRPr="005244C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fr-CA"/>
              </w:rPr>
              <w:t>NZ_VIPE01000140.1; IE</w:t>
            </w:r>
            <w:r w:rsidR="005244C4"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val="en-CA" w:eastAsia="fr-CA"/>
              </w:rPr>
              <w:t>Sch</w:t>
            </w:r>
            <w:r w:rsidR="005244C4" w:rsidRPr="005244C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fr-CA"/>
              </w:rPr>
              <w:t>Chn1, NZ_JAIUZX010000023.1; IE</w:t>
            </w:r>
            <w:r w:rsidR="005244C4"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val="en-CA" w:eastAsia="fr-CA"/>
              </w:rPr>
              <w:t>Spu</w:t>
            </w:r>
            <w:r w:rsidR="005244C4" w:rsidRPr="005244C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fr-CA"/>
              </w:rPr>
              <w:t>Chn1,</w:t>
            </w:r>
          </w:p>
          <w:p w14:paraId="22DC148D" w14:textId="77777777" w:rsidR="005244C4" w:rsidRDefault="00170571" w:rsidP="005244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 w:rsidR="005244C4" w:rsidRPr="005244C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fr-CA"/>
              </w:rPr>
              <w:t>NZ_CP104755.1; IE</w:t>
            </w:r>
            <w:r w:rsidR="005244C4" w:rsidRPr="005244C4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val="en-CA" w:eastAsia="fr-CA"/>
              </w:rPr>
              <w:t>Ave</w:t>
            </w:r>
            <w:r w:rsidR="005244C4" w:rsidRPr="005244C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fr-CA"/>
              </w:rPr>
              <w:t>Tha1, JAAQQQ010000037.1.</w:t>
            </w:r>
          </w:p>
          <w:p w14:paraId="4E9BA84A" w14:textId="0306F6DD" w:rsidR="006D6861" w:rsidRPr="005244C4" w:rsidRDefault="006D6861" w:rsidP="005244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fr-CA"/>
              </w:rPr>
            </w:pPr>
            <w:r w:rsidRPr="006D686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vertAlign w:val="superscript"/>
                <w:lang w:val="en-CA" w:eastAsia="fr-CA"/>
              </w:rPr>
              <w:t>2</w:t>
            </w:r>
            <w:r w:rsidR="007A0ABC" w:rsidRPr="007A0ABC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fr-CA"/>
              </w:rPr>
              <w:t>Sequences highlighted in green are those with p value below 5e-07.</w:t>
            </w:r>
          </w:p>
        </w:tc>
      </w:tr>
    </w:tbl>
    <w:p w14:paraId="67B3F016" w14:textId="77777777" w:rsidR="00536FD1" w:rsidRPr="005244C4" w:rsidRDefault="00536FD1">
      <w:pPr>
        <w:rPr>
          <w:noProof/>
          <w:lang w:val="en-CA"/>
        </w:rPr>
      </w:pPr>
    </w:p>
    <w:sectPr w:rsidR="00536FD1" w:rsidRPr="005244C4" w:rsidSect="008503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393"/>
    <w:rsid w:val="00170571"/>
    <w:rsid w:val="002B7A75"/>
    <w:rsid w:val="005244C4"/>
    <w:rsid w:val="00536FD1"/>
    <w:rsid w:val="006616F9"/>
    <w:rsid w:val="006D6861"/>
    <w:rsid w:val="007A0ABC"/>
    <w:rsid w:val="00850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2A909A"/>
  <w15:chartTrackingRefBased/>
  <w15:docId w15:val="{C1D09EEE-3D9C-4E43-95A1-AF40019C7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113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9EDE0EF1B09446B46E619DF76D2507" ma:contentTypeVersion="12" ma:contentTypeDescription="Crée un document." ma:contentTypeScope="" ma:versionID="82d2c5af1d2608a039a18f7e4409e98c">
  <xsd:schema xmlns:xsd="http://www.w3.org/2001/XMLSchema" xmlns:xs="http://www.w3.org/2001/XMLSchema" xmlns:p="http://schemas.microsoft.com/office/2006/metadata/properties" xmlns:ns2="a92ebf85-478b-465e-a295-ea6677ba3c10" xmlns:ns3="a6a37adb-2dc5-4025-8c27-bf0b8ed09f5c" targetNamespace="http://schemas.microsoft.com/office/2006/metadata/properties" ma:root="true" ma:fieldsID="6ba785835dc3eb94b27f49f6db88c19d" ns2:_="" ns3:_="">
    <xsd:import namespace="a92ebf85-478b-465e-a295-ea6677ba3c10"/>
    <xsd:import namespace="a6a37adb-2dc5-4025-8c27-bf0b8ed09f5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2ebf85-478b-465e-a295-ea6677ba3c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Balises d’images" ma:readOnly="false" ma:fieldId="{5cf76f15-5ced-4ddc-b409-7134ff3c332f}" ma:taxonomyMulti="true" ma:sspId="d264a842-8adc-43f3-ad4e-91e5e271ce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a37adb-2dc5-4025-8c27-bf0b8ed09f5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92ebf85-478b-465e-a295-ea6677ba3c10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5CDC296-83A7-44B8-A9CA-E218AC39C9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2ebf85-478b-465e-a295-ea6677ba3c10"/>
    <ds:schemaRef ds:uri="a6a37adb-2dc5-4025-8c27-bf0b8ed09f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BC18020-9C4D-40F9-8481-AEF582BF192A}">
  <ds:schemaRefs>
    <ds:schemaRef ds:uri="http://schemas.microsoft.com/office/2006/metadata/properties"/>
    <ds:schemaRef ds:uri="http://schemas.microsoft.com/office/infopath/2007/PartnerControls"/>
    <ds:schemaRef ds:uri="a92ebf85-478b-465e-a295-ea6677ba3c10"/>
  </ds:schemaRefs>
</ds:datastoreItem>
</file>

<file path=customXml/itemProps3.xml><?xml version="1.0" encoding="utf-8"?>
<ds:datastoreItem xmlns:ds="http://schemas.openxmlformats.org/officeDocument/2006/customXml" ds:itemID="{17F3999B-7EEE-4DB0-9F1C-6BF7ABDD9B0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729</Words>
  <Characters>4011</Characters>
  <Application>Microsoft Office Word</Application>
  <DocSecurity>0</DocSecurity>
  <Lines>33</Lines>
  <Paragraphs>9</Paragraphs>
  <ScaleCrop>false</ScaleCrop>
  <Company/>
  <LinksUpToDate>false</LinksUpToDate>
  <CharactersWithSpaces>4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Rivard</dc:creator>
  <cp:keywords/>
  <dc:description/>
  <cp:lastModifiedBy>Vincent Burrus</cp:lastModifiedBy>
  <cp:revision>6</cp:revision>
  <dcterms:created xsi:type="dcterms:W3CDTF">2023-03-24T18:13:00Z</dcterms:created>
  <dcterms:modified xsi:type="dcterms:W3CDTF">2024-10-01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9EDE0EF1B09446B46E619DF76D2507</vt:lpwstr>
  </property>
</Properties>
</file>